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A36BCC">
      <w:pPr>
        <w:widowControl/>
        <w:spacing w:before="240" w:line="480" w:lineRule="auto"/>
        <w:jc w:val="left"/>
        <w:rPr>
          <w:rFonts w:hint="default" w:ascii="Times New Roman Regular" w:hAnsi="Times New Roman Regular" w:eastAsia="DengXian" w:cs="Times New Roman Regular"/>
          <w:kern w:val="0"/>
          <w:sz w:val="24"/>
          <w:szCs w:val="24"/>
          <w:lang w:bidi="ar"/>
        </w:rPr>
      </w:pPr>
      <w:r>
        <w:rPr>
          <w:rFonts w:hint="default" w:ascii="Times New Roman Regular" w:hAnsi="Times New Roman Regular" w:eastAsia="DengXian" w:cs="Times New Roman Regular"/>
          <w:kern w:val="0"/>
          <w:sz w:val="24"/>
          <w:szCs w:val="24"/>
          <w:lang w:eastAsia="zh-Hans" w:bidi="ar"/>
        </w:rPr>
        <w:t xml:space="preserve">Table </w:t>
      </w:r>
      <w:r>
        <w:rPr>
          <w:rFonts w:hint="eastAsia" w:ascii="Times New Roman Regular" w:hAnsi="Times New Roman Regular" w:eastAsia="DengXian" w:cs="Times New Roman Regular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 Regular" w:hAnsi="Times New Roman Regular" w:eastAsia="DengXian" w:cs="Times New Roman Regular"/>
          <w:kern w:val="0"/>
          <w:sz w:val="24"/>
          <w:szCs w:val="24"/>
          <w:lang w:eastAsia="zh-Hans" w:bidi="ar"/>
        </w:rPr>
        <w:t xml:space="preserve">1: Demographic Data of Prostate Cancer Patients Undergoing </w:t>
      </w:r>
      <w:r>
        <w:rPr>
          <w:rFonts w:hint="default" w:ascii="Times New Roman Regular" w:hAnsi="Times New Roman Regular" w:eastAsia="DengXian" w:cs="Times New Roman Regular"/>
          <w:kern w:val="0"/>
          <w:sz w:val="24"/>
          <w:szCs w:val="24"/>
          <w:lang w:bidi="ar"/>
        </w:rPr>
        <w:t>ADT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1513"/>
        <w:gridCol w:w="1359"/>
        <w:gridCol w:w="2346"/>
        <w:gridCol w:w="2473"/>
      </w:tblGrid>
      <w:tr w14:paraId="47948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435" w:hRule="atLeast"/>
        </w:trPr>
        <w:tc>
          <w:tcPr>
            <w:tcW w:w="48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CD2B6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</w:t>
            </w:r>
          </w:p>
        </w:tc>
        <w:tc>
          <w:tcPr>
            <w:tcW w:w="88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0940C3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retirement Occupation</w:t>
            </w:r>
          </w:p>
        </w:tc>
        <w:tc>
          <w:tcPr>
            <w:tcW w:w="79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003172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hly Household Income (CNY)</w:t>
            </w:r>
          </w:p>
        </w:tc>
        <w:tc>
          <w:tcPr>
            <w:tcW w:w="137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44B690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Treatments Received</w:t>
            </w:r>
          </w:p>
        </w:tc>
        <w:tc>
          <w:tcPr>
            <w:tcW w:w="145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2F0F11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crine Therapy Medication</w:t>
            </w:r>
          </w:p>
        </w:tc>
      </w:tr>
      <w:tr w14:paraId="1A523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020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0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4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lancer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7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ove 10,000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6D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therap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cal Prostatectomy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28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prorelin Acetate Microspheres for Injection</w:t>
            </w:r>
          </w:p>
        </w:tc>
      </w:tr>
      <w:tr w14:paraId="360BF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680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6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C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er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6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000–9,999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6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cal Prostatectomy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01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prorelin Acetate Microspheres for Injectio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iraterone Acetate Tablets combined with Prednisone Acetate Tablets</w:t>
            </w:r>
          </w:p>
        </w:tc>
      </w:tr>
      <w:tr w14:paraId="66BBA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020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C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C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vil Servant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9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000–9,999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62F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therap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cal Prostatectomy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89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ptorelin Acetate for Injectio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calutamide Tablets</w:t>
            </w:r>
          </w:p>
        </w:tc>
      </w:tr>
      <w:tr w14:paraId="3537E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680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1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7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er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0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000–7,999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7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4E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prorelin Acetate Microspheres for Injectio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iraterone Acetate Tablets combined with Prednisone Acetate Tablets</w:t>
            </w:r>
          </w:p>
        </w:tc>
      </w:tr>
      <w:tr w14:paraId="6E494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020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3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E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er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8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ove 10,000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0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cal Prostatectomy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8D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iraterone Acetate Tablets combined with Prednisone Acetate Tablets</w:t>
            </w:r>
          </w:p>
        </w:tc>
      </w:tr>
      <w:tr w14:paraId="46D6B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0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0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6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er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7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00–4,999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F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cal Prostatectomy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43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serelin Acetate Sustained-Release Implant</w:t>
            </w:r>
          </w:p>
        </w:tc>
      </w:tr>
      <w:tr w14:paraId="2C308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6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F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er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D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ove 10,000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A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yoablation Therapy for Prostate Cancer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EF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alutamide Tablets</w:t>
            </w:r>
          </w:p>
        </w:tc>
      </w:tr>
      <w:tr w14:paraId="17679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0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6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1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dre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7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000–9,999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9E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cal Prostatectomy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09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ptorelin Acetate for Injection</w:t>
            </w:r>
          </w:p>
        </w:tc>
      </w:tr>
      <w:tr w14:paraId="4FC99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0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A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B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er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F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00–4,999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3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cal Prostatectomy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87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serelin Acetate Sustained-Release Implant</w:t>
            </w:r>
          </w:p>
        </w:tc>
      </w:tr>
      <w:tr w14:paraId="7ED0B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60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E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4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ver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D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ow 3,000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9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cal Prostatectomy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D1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serelin Acetate Sustained-Release Implan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ptorelin Acetate for Injectio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iraterone Acetate Tablets combined with Prednisone Acetate Tablets</w:t>
            </w:r>
          </w:p>
        </w:tc>
      </w:tr>
      <w:tr w14:paraId="43F8F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680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B4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2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er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3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000–9,999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F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0D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ptorelin Acetate for Injectio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iraterone Acetate Tablets combined with Prednisone Acetate Tablets</w:t>
            </w:r>
          </w:p>
        </w:tc>
      </w:tr>
      <w:tr w14:paraId="5838D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680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1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E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ondary School Teacher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B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000–9,999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3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cal Prostatectom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otherapy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04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prorelin Acetate Microspheres for Injectio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iraterone Acetate Tablets combined with Prednisone Acetate Tablets</w:t>
            </w:r>
          </w:p>
        </w:tc>
      </w:tr>
      <w:tr w14:paraId="6DA15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020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3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4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dre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8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ove 10,000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1B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cal Prostatectom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otherapy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3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alutamide Tablets</w:t>
            </w:r>
          </w:p>
        </w:tc>
      </w:tr>
      <w:tr w14:paraId="158C0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020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0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E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rk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E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000–7,999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5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 Orchiectomy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EA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iraterone Acetate Tablets combined with Prednisone Acetate Tablets</w:t>
            </w:r>
          </w:p>
        </w:tc>
      </w:tr>
      <w:tr w14:paraId="7E380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020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B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B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fessional Technicia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DB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ow 3,000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E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otherapy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A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iraterone Acetate Tablets combined with Prednisone Acetate Tablets</w:t>
            </w:r>
          </w:p>
        </w:tc>
      </w:tr>
      <w:tr w14:paraId="72804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020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5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2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fessional Technicia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9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000–7,999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1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25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iraterone Acetate Tablets combined with Prednisone Acetate Tablets</w:t>
            </w:r>
          </w:p>
        </w:tc>
      </w:tr>
      <w:tr w14:paraId="65A40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075" w:hRule="atLeast"/>
        </w:trPr>
        <w:tc>
          <w:tcPr>
            <w:tcW w:w="4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7CD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7</w:t>
            </w:r>
          </w:p>
        </w:tc>
        <w:tc>
          <w:tcPr>
            <w:tcW w:w="8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3D80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rmer</w:t>
            </w:r>
          </w:p>
        </w:tc>
        <w:tc>
          <w:tcPr>
            <w:tcW w:w="79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5945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ow 3,000</w:t>
            </w:r>
          </w:p>
        </w:tc>
        <w:tc>
          <w:tcPr>
            <w:tcW w:w="137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A41C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45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6FDC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irateron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ate Tablets combined with Prednisone Acetate Tablets</w:t>
            </w:r>
          </w:p>
        </w:tc>
      </w:tr>
    </w:tbl>
    <w:p w14:paraId="69539DE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FD86BA"/>
    <w:rsid w:val="39EF08BA"/>
    <w:rsid w:val="3DFD86BA"/>
    <w:rsid w:val="FFDF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0" w:beforeLines="0" w:beforeAutospacing="0" w:after="20" w:afterLines="0" w:afterAutospacing="0" w:line="413" w:lineRule="auto"/>
      <w:outlineLvl w:val="1"/>
    </w:pPr>
    <w:rPr>
      <w:rFonts w:ascii="Times New Roman" w:hAnsi="Times New Roman" w:eastAsia="黑体" w:cs="Times New Roman"/>
      <w:b/>
      <w:sz w:val="2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8T19:50:00Z</dcterms:created>
  <dc:creator>Hongfan Yin</dc:creator>
  <cp:lastModifiedBy>Hongfan Yin</cp:lastModifiedBy>
  <dcterms:modified xsi:type="dcterms:W3CDTF">2025-01-28T19:5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33B59C099DD456E97CC498674B683F79_41</vt:lpwstr>
  </property>
</Properties>
</file>